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4A286" w14:textId="3741817D" w:rsidR="00FE7241" w:rsidRDefault="001F3076" w:rsidP="00FE7241">
      <w:pPr>
        <w:pStyle w:val="Heading2"/>
      </w:pPr>
      <w:r>
        <w:t xml:space="preserve">Supplementary </w:t>
      </w:r>
      <w:r w:rsidR="00FE7241">
        <w:t>Figure Legends</w:t>
      </w:r>
    </w:p>
    <w:p w14:paraId="0036EDCA" w14:textId="1BDA4315" w:rsidR="00AC5CCD" w:rsidRDefault="00BE081A" w:rsidP="00BE081A">
      <w:pPr>
        <w:pStyle w:val="ListParagraph"/>
        <w:numPr>
          <w:ilvl w:val="0"/>
          <w:numId w:val="2"/>
        </w:numPr>
      </w:pPr>
      <w:r>
        <w:t xml:space="preserve">Supplementary </w:t>
      </w:r>
      <w:r w:rsidR="00EC421F">
        <w:t>Table</w:t>
      </w:r>
      <w:r>
        <w:t xml:space="preserve"> 1: </w:t>
      </w:r>
      <w:r w:rsidR="00AC5CCD">
        <w:t>Individual components of synovitis scoring system in the early- and late-OA cohorts.</w:t>
      </w:r>
    </w:p>
    <w:p w14:paraId="5CB03B88" w14:textId="1A29B8D1" w:rsidR="00BE081A" w:rsidRDefault="00AC5CCD" w:rsidP="00BE081A">
      <w:pPr>
        <w:pStyle w:val="ListParagraph"/>
        <w:numPr>
          <w:ilvl w:val="0"/>
          <w:numId w:val="2"/>
        </w:numPr>
      </w:pPr>
      <w:r>
        <w:t xml:space="preserve">Supplementary Figure 2: </w:t>
      </w:r>
      <w:r w:rsidR="00BE081A">
        <w:t xml:space="preserve">Mean total cell number in the Early- and Late-OA cohorts. </w:t>
      </w:r>
    </w:p>
    <w:p w14:paraId="5DAC1EF3" w14:textId="4AAE8898" w:rsidR="00E46D08" w:rsidRDefault="00E46D08" w:rsidP="00E46D08">
      <w:pPr>
        <w:pStyle w:val="ListParagraph"/>
        <w:numPr>
          <w:ilvl w:val="0"/>
          <w:numId w:val="2"/>
        </w:numPr>
      </w:pPr>
      <w:r>
        <w:t xml:space="preserve">Supplementary Table </w:t>
      </w:r>
      <w:r w:rsidR="00EC421F">
        <w:t>2</w:t>
      </w:r>
      <w:r w:rsidRPr="004C42C6">
        <w:t>: Correlation matrix of the cell therapy-treated cohort (n=15) to highlight relationships between study parameters. Data is presented as Spearman’s ρ and p-value (in parentheses). Shaded boxes indicate statistically significant correlations.</w:t>
      </w:r>
    </w:p>
    <w:p w14:paraId="26EA28A5" w14:textId="3724DCEA" w:rsidR="00EE42A0" w:rsidRDefault="00EE42A0" w:rsidP="00EE42A0">
      <w:pPr>
        <w:pStyle w:val="ListParagraph"/>
        <w:numPr>
          <w:ilvl w:val="0"/>
          <w:numId w:val="2"/>
        </w:numPr>
      </w:pPr>
      <w:r>
        <w:t xml:space="preserve">Supplementary Table </w:t>
      </w:r>
      <w:r w:rsidR="00EC421F">
        <w:t>3</w:t>
      </w:r>
      <w:r>
        <w:t>:</w:t>
      </w:r>
      <w:r w:rsidRPr="004C42C6">
        <w:t xml:space="preserve"> Correlation matrix of the TKR-treated cohort (n=15) to highlight relationships between study parameters. Data is presented as Spearman’s ρ and p-value (in parentheses). Shaded boxes indicate statistically significant correlations.</w:t>
      </w:r>
    </w:p>
    <w:p w14:paraId="21C2B6FB" w14:textId="625CF703" w:rsidR="00F93010" w:rsidRDefault="000A05E1" w:rsidP="00EC421F">
      <w:pPr>
        <w:pStyle w:val="ListParagraph"/>
        <w:numPr>
          <w:ilvl w:val="0"/>
          <w:numId w:val="2"/>
        </w:numPr>
      </w:pPr>
      <w:r>
        <w:t xml:space="preserve">Supplementary Table 3: </w:t>
      </w:r>
      <w:r w:rsidRPr="00822AC5">
        <w:t>C</w:t>
      </w:r>
      <w:r>
        <w:t>omparison of study parameters between the c</w:t>
      </w:r>
      <w:r w:rsidRPr="00822AC5">
        <w:t xml:space="preserve">artilage harvest </w:t>
      </w:r>
      <w:r>
        <w:t>and</w:t>
      </w:r>
      <w:r w:rsidRPr="00822AC5">
        <w:t xml:space="preserve"> non-cartilage harvest </w:t>
      </w:r>
      <w:r>
        <w:t>groups of the early-OA cohort.</w:t>
      </w:r>
    </w:p>
    <w:sectPr w:rsidR="00F93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333F6"/>
    <w:multiLevelType w:val="hybridMultilevel"/>
    <w:tmpl w:val="3B3015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D45B31"/>
    <w:multiLevelType w:val="hybridMultilevel"/>
    <w:tmpl w:val="3B3015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7159249">
    <w:abstractNumId w:val="0"/>
  </w:num>
  <w:num w:numId="2" w16cid:durableId="5412158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241"/>
    <w:rsid w:val="00012865"/>
    <w:rsid w:val="000A05E1"/>
    <w:rsid w:val="0019418C"/>
    <w:rsid w:val="001F3076"/>
    <w:rsid w:val="002546E0"/>
    <w:rsid w:val="00452F22"/>
    <w:rsid w:val="005B7FE9"/>
    <w:rsid w:val="005D56B9"/>
    <w:rsid w:val="006C5078"/>
    <w:rsid w:val="00A91E5A"/>
    <w:rsid w:val="00AA4C7F"/>
    <w:rsid w:val="00AB7388"/>
    <w:rsid w:val="00AC5CCD"/>
    <w:rsid w:val="00B9426F"/>
    <w:rsid w:val="00BE081A"/>
    <w:rsid w:val="00DC2CCA"/>
    <w:rsid w:val="00E46D08"/>
    <w:rsid w:val="00E92CBF"/>
    <w:rsid w:val="00EC421F"/>
    <w:rsid w:val="00EE42A0"/>
    <w:rsid w:val="00F3531F"/>
    <w:rsid w:val="00F93010"/>
    <w:rsid w:val="00FE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94840"/>
  <w15:chartTrackingRefBased/>
  <w15:docId w15:val="{4904E291-9DA5-46A9-9EC6-995B660E7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2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2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2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2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2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2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2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2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2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7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2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2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2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2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2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2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2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2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2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2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2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2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2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2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opkins1</dc:creator>
  <cp:keywords/>
  <dc:description/>
  <cp:lastModifiedBy>Tim Hopkins1</cp:lastModifiedBy>
  <cp:revision>8</cp:revision>
  <dcterms:created xsi:type="dcterms:W3CDTF">2024-08-28T13:54:00Z</dcterms:created>
  <dcterms:modified xsi:type="dcterms:W3CDTF">2025-05-01T17:22:00Z</dcterms:modified>
</cp:coreProperties>
</file>